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tbl>
      <w:tblPr>
        <w:tblW w:w="5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923"/>
        <w:gridCol w:w="1423"/>
        <w:gridCol w:w="1730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Typ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ssue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F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adeno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effusion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-B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adeno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effusion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R-75-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IDC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cites fluid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4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IDC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54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IDC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47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IDC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effusion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3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m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ACC6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m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CLA-SO-M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m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X-IMVI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m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-MEL-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m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 metastasis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 adeno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20:25:00Z</dcterms:created>
  <dc:creator>Raymond Wadlow</dc:creator>
  <dc:description/>
  <cp:keywords/>
  <dc:language>en-US</dc:language>
  <cp:lastModifiedBy>Raymond Wadlow</cp:lastModifiedBy>
  <dcterms:modified xsi:type="dcterms:W3CDTF">2009-08-12T18:29:00Z</dcterms:modified>
  <cp:revision>4</cp:revision>
  <dc:subject/>
  <dc:title>WADLOW TABLE S1: CANCER CELL LINES</dc:title>
</cp:coreProperties>
</file>